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00BB7" w14:textId="77777777" w:rsidR="00F82E50" w:rsidRPr="00DB5E54" w:rsidRDefault="00DB5E54">
      <w:pPr>
        <w:rPr>
          <w:rFonts w:ascii="Times New Roman" w:hAnsi="Times New Roman" w:cs="Times New Roman"/>
          <w:b/>
        </w:rPr>
      </w:pPr>
      <w:r w:rsidRPr="00DB5E54">
        <w:rPr>
          <w:rFonts w:ascii="Times New Roman" w:hAnsi="Times New Roman" w:cs="Times New Roman"/>
          <w:b/>
        </w:rPr>
        <w:t>Table S3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477"/>
        <w:gridCol w:w="3916"/>
        <w:gridCol w:w="4052"/>
      </w:tblGrid>
      <w:tr w:rsidR="00DB5E54" w14:paraId="5BB1F67A" w14:textId="77777777" w:rsidTr="00C25E7C">
        <w:tc>
          <w:tcPr>
            <w:tcW w:w="1477" w:type="dxa"/>
          </w:tcPr>
          <w:p w14:paraId="430E5D12" w14:textId="77777777" w:rsidR="00DB5E54" w:rsidRPr="0045505E" w:rsidRDefault="00DB5E54" w:rsidP="00C25E7C">
            <w:pPr>
              <w:jc w:val="center"/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45505E">
              <w:rPr>
                <w:rFonts w:ascii="Times" w:eastAsia="Times New Roman" w:hAnsi="Times"/>
                <w:b/>
                <w:sz w:val="20"/>
                <w:szCs w:val="20"/>
              </w:rPr>
              <w:t>Name</w:t>
            </w:r>
          </w:p>
        </w:tc>
        <w:tc>
          <w:tcPr>
            <w:tcW w:w="3916" w:type="dxa"/>
          </w:tcPr>
          <w:p w14:paraId="19156378" w14:textId="77777777" w:rsidR="00DB5E54" w:rsidRPr="0045505E" w:rsidRDefault="00DB5E54" w:rsidP="00C25E7C">
            <w:pPr>
              <w:jc w:val="center"/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45505E">
              <w:rPr>
                <w:rFonts w:ascii="Times" w:eastAsia="Times New Roman" w:hAnsi="Times"/>
                <w:b/>
                <w:sz w:val="20"/>
                <w:szCs w:val="20"/>
              </w:rPr>
              <w:t>Sense (5’-3’)</w:t>
            </w:r>
          </w:p>
        </w:tc>
        <w:tc>
          <w:tcPr>
            <w:tcW w:w="4052" w:type="dxa"/>
          </w:tcPr>
          <w:p w14:paraId="6495A398" w14:textId="77777777" w:rsidR="00DB5E54" w:rsidRPr="0045505E" w:rsidRDefault="00DB5E54" w:rsidP="00C25E7C">
            <w:pPr>
              <w:jc w:val="center"/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45505E">
              <w:rPr>
                <w:rFonts w:ascii="Times" w:eastAsia="Times New Roman" w:hAnsi="Times"/>
                <w:b/>
                <w:sz w:val="20"/>
                <w:szCs w:val="20"/>
              </w:rPr>
              <w:t>Antisense (5’-3’)</w:t>
            </w:r>
          </w:p>
        </w:tc>
      </w:tr>
      <w:tr w:rsidR="00DB5E54" w14:paraId="7EE94BC1" w14:textId="77777777" w:rsidTr="00C25E7C">
        <w:tc>
          <w:tcPr>
            <w:tcW w:w="1477" w:type="dxa"/>
          </w:tcPr>
          <w:p w14:paraId="5549949D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FOXO1 s671</w:t>
            </w:r>
          </w:p>
        </w:tc>
        <w:tc>
          <w:tcPr>
            <w:tcW w:w="3916" w:type="dxa"/>
          </w:tcPr>
          <w:p w14:paraId="02D73344" w14:textId="77777777" w:rsidR="00DB5E54" w:rsidRPr="00EC532A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EC532A">
              <w:rPr>
                <w:sz w:val="20"/>
                <w:szCs w:val="20"/>
              </w:rPr>
              <w:t>GGAAGAAUUCGAUUCGCCAUU[</w:t>
            </w:r>
            <w:proofErr w:type="spellStart"/>
            <w:r w:rsidRPr="00EC532A">
              <w:rPr>
                <w:sz w:val="20"/>
                <w:szCs w:val="20"/>
              </w:rPr>
              <w:t>dT</w:t>
            </w:r>
            <w:proofErr w:type="spellEnd"/>
            <w:r w:rsidRPr="00EC532A">
              <w:rPr>
                <w:sz w:val="20"/>
                <w:szCs w:val="20"/>
              </w:rPr>
              <w:t>][</w:t>
            </w:r>
            <w:proofErr w:type="spellStart"/>
            <w:r w:rsidRPr="00EC532A">
              <w:rPr>
                <w:sz w:val="20"/>
                <w:szCs w:val="20"/>
              </w:rPr>
              <w:t>dT</w:t>
            </w:r>
            <w:proofErr w:type="spellEnd"/>
            <w:r w:rsidRPr="00EC532A">
              <w:rPr>
                <w:sz w:val="20"/>
                <w:szCs w:val="20"/>
              </w:rPr>
              <w:t>]</w:t>
            </w:r>
          </w:p>
        </w:tc>
        <w:tc>
          <w:tcPr>
            <w:tcW w:w="4052" w:type="dxa"/>
          </w:tcPr>
          <w:p w14:paraId="14D65E38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AUGGCGAAUCGAAUUCUUCC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</w:tr>
      <w:tr w:rsidR="00DB5E54" w14:paraId="1B8657EB" w14:textId="77777777" w:rsidTr="00C25E7C">
        <w:tc>
          <w:tcPr>
            <w:tcW w:w="1477" w:type="dxa"/>
          </w:tcPr>
          <w:p w14:paraId="570C31E8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FOXO1 s1084</w:t>
            </w:r>
          </w:p>
        </w:tc>
        <w:tc>
          <w:tcPr>
            <w:tcW w:w="3916" w:type="dxa"/>
          </w:tcPr>
          <w:p w14:paraId="09E388CC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GUCUAUCCUUCGUCCACCAUU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4052" w:type="dxa"/>
          </w:tcPr>
          <w:p w14:paraId="7903A2B8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AUGGUGGACGAAGGAUAGAC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</w:tr>
      <w:tr w:rsidR="00DB5E54" w14:paraId="2C923BA4" w14:textId="77777777" w:rsidTr="00C25E7C">
        <w:tc>
          <w:tcPr>
            <w:tcW w:w="1477" w:type="dxa"/>
          </w:tcPr>
          <w:p w14:paraId="0BE79B94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FOXO3 s695</w:t>
            </w:r>
          </w:p>
        </w:tc>
        <w:tc>
          <w:tcPr>
            <w:tcW w:w="3916" w:type="dxa"/>
          </w:tcPr>
          <w:p w14:paraId="4F484200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GGCACAACUUGUCCCUACA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4052" w:type="dxa"/>
          </w:tcPr>
          <w:p w14:paraId="2218CD8C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UGUAGGGACAAGUUGUGCC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</w:tr>
      <w:tr w:rsidR="00DB5E54" w14:paraId="7B7E0E84" w14:textId="77777777" w:rsidTr="00C25E7C">
        <w:trPr>
          <w:trHeight w:val="260"/>
        </w:trPr>
        <w:tc>
          <w:tcPr>
            <w:tcW w:w="1477" w:type="dxa"/>
          </w:tcPr>
          <w:p w14:paraId="0106DCDF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FOXO3 s1844</w:t>
            </w:r>
          </w:p>
        </w:tc>
        <w:tc>
          <w:tcPr>
            <w:tcW w:w="3916" w:type="dxa"/>
          </w:tcPr>
          <w:p w14:paraId="7F5405C3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CUUUGUAUUCCACUAGCGU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4052" w:type="dxa"/>
          </w:tcPr>
          <w:p w14:paraId="556E173B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CGCUAGUGGAAUACAAAG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</w:tr>
      <w:tr w:rsidR="00DB5E54" w14:paraId="2BC5BAEB" w14:textId="77777777" w:rsidTr="00C25E7C">
        <w:tc>
          <w:tcPr>
            <w:tcW w:w="1477" w:type="dxa"/>
          </w:tcPr>
          <w:p w14:paraId="2DFFE739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GR s1926</w:t>
            </w:r>
          </w:p>
        </w:tc>
        <w:tc>
          <w:tcPr>
            <w:tcW w:w="3916" w:type="dxa"/>
          </w:tcPr>
          <w:p w14:paraId="4D56468E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CCAAUGUAAACAUAUGCUA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4052" w:type="dxa"/>
          </w:tcPr>
          <w:p w14:paraId="01DD8F0E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UAGCAUAUGUUUACAUUGG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</w:tr>
      <w:tr w:rsidR="00DB5E54" w14:paraId="4A5576D1" w14:textId="77777777" w:rsidTr="00C25E7C">
        <w:tc>
          <w:tcPr>
            <w:tcW w:w="1477" w:type="dxa"/>
          </w:tcPr>
          <w:p w14:paraId="5BA09101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GR s698</w:t>
            </w:r>
          </w:p>
        </w:tc>
        <w:tc>
          <w:tcPr>
            <w:tcW w:w="3916" w:type="dxa"/>
          </w:tcPr>
          <w:p w14:paraId="39E7B6B8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CAGAUGAUCCAUUUCUAUU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4052" w:type="dxa"/>
          </w:tcPr>
          <w:p w14:paraId="09598524" w14:textId="77777777" w:rsidR="00DB5E54" w:rsidRDefault="00DB5E54" w:rsidP="00C25E7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AUAGAAAUGGAUCAUCUG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[</w:t>
            </w:r>
            <w:proofErr w:type="spellStart"/>
            <w:r>
              <w:rPr>
                <w:rFonts w:ascii="Times" w:eastAsia="Times New Roman" w:hAnsi="Times"/>
                <w:sz w:val="20"/>
                <w:szCs w:val="20"/>
              </w:rPr>
              <w:t>dT</w:t>
            </w:r>
            <w:proofErr w:type="spellEnd"/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</w:tr>
    </w:tbl>
    <w:p w14:paraId="4BBC075E" w14:textId="77777777" w:rsidR="00DB5E54" w:rsidRPr="00DB5E54" w:rsidRDefault="00DB5E54">
      <w:pPr>
        <w:rPr>
          <w:b/>
        </w:rPr>
      </w:pPr>
      <w:bookmarkStart w:id="0" w:name="_GoBack"/>
      <w:bookmarkEnd w:id="0"/>
    </w:p>
    <w:sectPr w:rsidR="00DB5E54" w:rsidRPr="00DB5E54" w:rsidSect="00B31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54"/>
    <w:rsid w:val="000C0490"/>
    <w:rsid w:val="001B5D25"/>
    <w:rsid w:val="00291CF5"/>
    <w:rsid w:val="002E3724"/>
    <w:rsid w:val="00371825"/>
    <w:rsid w:val="00482524"/>
    <w:rsid w:val="005F7DD1"/>
    <w:rsid w:val="0061050E"/>
    <w:rsid w:val="006B42E2"/>
    <w:rsid w:val="0075363E"/>
    <w:rsid w:val="00870393"/>
    <w:rsid w:val="00955AD8"/>
    <w:rsid w:val="00B315DA"/>
    <w:rsid w:val="00D25143"/>
    <w:rsid w:val="00D367D8"/>
    <w:rsid w:val="00DB5E54"/>
    <w:rsid w:val="00E00B6B"/>
    <w:rsid w:val="00F153C9"/>
    <w:rsid w:val="00F82E50"/>
    <w:rsid w:val="00FC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AD9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E54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Macintosh Word</Application>
  <DocSecurity>0</DocSecurity>
  <Lines>6</Lines>
  <Paragraphs>1</Paragraphs>
  <ScaleCrop>false</ScaleCrop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rkenbrack</dc:creator>
  <cp:keywords/>
  <dc:description/>
  <cp:lastModifiedBy>Eric Erkenbrack</cp:lastModifiedBy>
  <cp:revision>1</cp:revision>
  <dcterms:created xsi:type="dcterms:W3CDTF">2018-06-18T17:18:00Z</dcterms:created>
  <dcterms:modified xsi:type="dcterms:W3CDTF">2018-06-18T17:19:00Z</dcterms:modified>
</cp:coreProperties>
</file>